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189F0" w14:textId="77777777" w:rsidR="008915F2" w:rsidRPr="008915F2" w:rsidRDefault="008915F2" w:rsidP="008915F2">
      <w:pP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</w:pPr>
      <w:r w:rsidRPr="008915F2">
        <w:rPr>
          <w:rFonts w:ascii="Times New Roman" w:eastAsia="Noto Serif CJK SC" w:hAnsi="Times New Roman" w:cs="Times New Roman"/>
          <w:b/>
          <w:bCs/>
          <w:noProof/>
          <w:color w:val="000000"/>
          <w:kern w:val="3"/>
          <w:sz w:val="24"/>
          <w:szCs w:val="24"/>
          <w:lang w:val="en-GB" w:eastAsia="zh-CN" w:bidi="hi-IN"/>
        </w:rPr>
        <w:drawing>
          <wp:inline distT="0" distB="0" distL="0" distR="0" wp14:anchorId="3B4A1172" wp14:editId="3AF0D03F">
            <wp:extent cx="3632199" cy="4201549"/>
            <wp:effectExtent l="0" t="0" r="698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199" cy="4201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573B5" w14:textId="2B1EBEB6" w:rsidR="008915F2" w:rsidRPr="008915F2" w:rsidRDefault="00F945C1" w:rsidP="008915F2">
      <w:pP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</w:pPr>
      <w: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S</w:t>
      </w:r>
      <w:r w:rsidR="00EC00E5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3</w:t>
      </w:r>
      <w:r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 Fig</w:t>
      </w:r>
      <w:r w:rsidR="008915F2" w:rsidRPr="008915F2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. </w:t>
      </w:r>
      <w:bookmarkStart w:id="0" w:name="_Hlk137648534"/>
      <w:r w:rsidR="008915F2" w:rsidRPr="008915F2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>PMA titres against Dengue serotypes 1-4 and Zika virus for each individual.</w:t>
      </w:r>
      <w:bookmarkEnd w:id="0"/>
      <w:r w:rsidR="008915F2" w:rsidRPr="008915F2">
        <w:rPr>
          <w:rFonts w:ascii="Times New Roman" w:eastAsia="Noto Serif CJK SC" w:hAnsi="Times New Roman" w:cs="Times New Roman"/>
          <w:b/>
          <w:bCs/>
          <w:color w:val="000000"/>
          <w:kern w:val="3"/>
          <w:sz w:val="24"/>
          <w:szCs w:val="24"/>
          <w:lang w:val="en-GB" w:eastAsia="zh-CN" w:bidi="hi-IN"/>
        </w:rPr>
        <w:t xml:space="preserve"> </w:t>
      </w:r>
      <w:r w:rsidR="008915F2" w:rsidRPr="008F27A4">
        <w:rPr>
          <w:rFonts w:ascii="Times New Roman" w:eastAsia="Noto Serif CJK SC" w:hAnsi="Times New Roman" w:cs="Times New Roman"/>
          <w:color w:val="000000"/>
          <w:kern w:val="3"/>
          <w:sz w:val="24"/>
          <w:szCs w:val="24"/>
          <w:lang w:val="en-GB" w:eastAsia="zh-CN" w:bidi="hi-IN"/>
        </w:rPr>
        <w:t>Data were collected from 460 individuals residing in Khanh Hoa, between 2013 and 2017, with each row corresponding to a unique individual. Higher titre values are observed across all viruses being tested by the PMA from 2016.</w:t>
      </w:r>
    </w:p>
    <w:p w14:paraId="1884D773" w14:textId="77777777" w:rsidR="00915609" w:rsidRPr="008915F2" w:rsidRDefault="00915609" w:rsidP="008915F2"/>
    <w:sectPr w:rsidR="00915609" w:rsidRPr="008915F2" w:rsidSect="00731DE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13CB5"/>
    <w:multiLevelType w:val="hybridMultilevel"/>
    <w:tmpl w:val="6E10ED34"/>
    <w:lvl w:ilvl="0" w:tplc="B9DCDC84">
      <w:start w:val="1"/>
      <w:numFmt w:val="upperRoman"/>
      <w:lvlText w:val="%1."/>
      <w:lvlJc w:val="left"/>
      <w:pPr>
        <w:ind w:left="1080" w:hanging="72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201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48"/>
    <w:rsid w:val="000E2848"/>
    <w:rsid w:val="002D1438"/>
    <w:rsid w:val="005548DE"/>
    <w:rsid w:val="005F1D81"/>
    <w:rsid w:val="00865A4B"/>
    <w:rsid w:val="008915F2"/>
    <w:rsid w:val="008F27A4"/>
    <w:rsid w:val="00915609"/>
    <w:rsid w:val="00A6510A"/>
    <w:rsid w:val="00BC1CF0"/>
    <w:rsid w:val="00C527EF"/>
    <w:rsid w:val="00CA6564"/>
    <w:rsid w:val="00D341A3"/>
    <w:rsid w:val="00D86C9A"/>
    <w:rsid w:val="00E507AB"/>
    <w:rsid w:val="00EC00E5"/>
    <w:rsid w:val="00F945C1"/>
    <w:rsid w:val="00FB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D79830"/>
  <w15:chartTrackingRefBased/>
  <w15:docId w15:val="{79B537CF-844F-4283-B1D2-6277CF63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shini Sethu Pathy</dc:creator>
  <cp:keywords/>
  <dc:description/>
  <cp:lastModifiedBy>Phuong Huynh</cp:lastModifiedBy>
  <cp:revision>8</cp:revision>
  <dcterms:created xsi:type="dcterms:W3CDTF">2024-05-16T10:53:00Z</dcterms:created>
  <dcterms:modified xsi:type="dcterms:W3CDTF">2024-10-01T08:55:00Z</dcterms:modified>
</cp:coreProperties>
</file>